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0600A" w14:textId="5634C1DC" w:rsidR="007343C8" w:rsidRPr="00F034EC" w:rsidRDefault="007343C8" w:rsidP="00E675F6">
      <w:pPr>
        <w:jc w:val="center"/>
        <w:rPr>
          <w:rFonts w:ascii="Arial" w:hAnsi="Arial" w:cs="Arial"/>
          <w:b/>
          <w:bCs/>
          <w:lang w:val="en-US"/>
        </w:rPr>
      </w:pPr>
      <w:r w:rsidRPr="00F034EC">
        <w:rPr>
          <w:rFonts w:ascii="Arial" w:hAnsi="Arial" w:cs="Arial"/>
          <w:b/>
          <w:bCs/>
          <w:lang w:val="en-US"/>
        </w:rPr>
        <w:t xml:space="preserve">Supplement </w:t>
      </w:r>
      <w:r w:rsidR="00E879A9" w:rsidRPr="00F034EC">
        <w:rPr>
          <w:rFonts w:ascii="Arial" w:hAnsi="Arial" w:cs="Arial"/>
          <w:b/>
          <w:bCs/>
          <w:lang w:val="en-US"/>
        </w:rPr>
        <w:t>4</w:t>
      </w:r>
    </w:p>
    <w:p w14:paraId="0428CF3E" w14:textId="3398F52F" w:rsidR="006849FD" w:rsidRPr="00F034EC" w:rsidRDefault="00E879A9" w:rsidP="00E675F6">
      <w:pPr>
        <w:jc w:val="center"/>
        <w:rPr>
          <w:rFonts w:ascii="Arial" w:hAnsi="Arial" w:cs="Arial"/>
          <w:b/>
          <w:bCs/>
          <w:lang w:val="en-US"/>
        </w:rPr>
      </w:pPr>
      <w:r w:rsidRPr="00F034EC">
        <w:rPr>
          <w:rFonts w:ascii="Arial" w:hAnsi="Arial" w:cs="Arial"/>
          <w:b/>
          <w:bCs/>
          <w:lang w:val="en-US"/>
        </w:rPr>
        <w:t>Subgroup Analysis / Regression model</w:t>
      </w:r>
    </w:p>
    <w:p w14:paraId="2CA33532" w14:textId="4D78976E" w:rsidR="006849FD" w:rsidRPr="00F034EC" w:rsidRDefault="006849FD" w:rsidP="006849FD">
      <w:pPr>
        <w:rPr>
          <w:rFonts w:ascii="Arial" w:hAnsi="Arial" w:cs="Arial"/>
          <w:lang w:val="en-US"/>
        </w:rPr>
      </w:pPr>
    </w:p>
    <w:p w14:paraId="60BC4328" w14:textId="77777777" w:rsidR="004F3A8E" w:rsidRPr="00F034EC" w:rsidRDefault="004F3A8E" w:rsidP="006849FD">
      <w:pPr>
        <w:rPr>
          <w:rFonts w:ascii="Arial" w:hAnsi="Arial" w:cs="Arial"/>
          <w:i/>
          <w:iCs/>
          <w:lang w:val="en-US"/>
        </w:rPr>
      </w:pPr>
    </w:p>
    <w:p w14:paraId="2F5E923D" w14:textId="77777777" w:rsidR="004F3A8E" w:rsidRPr="00F034EC" w:rsidRDefault="004F3A8E" w:rsidP="006849FD">
      <w:pPr>
        <w:rPr>
          <w:rFonts w:ascii="Arial" w:hAnsi="Arial" w:cs="Arial"/>
          <w:i/>
          <w:iCs/>
          <w:lang w:val="en-US"/>
        </w:rPr>
      </w:pPr>
    </w:p>
    <w:p w14:paraId="633F20AE" w14:textId="40F28068" w:rsidR="00E879A9" w:rsidRPr="00464CE7" w:rsidRDefault="00E879A9" w:rsidP="00464CE7">
      <w:pPr>
        <w:rPr>
          <w:rFonts w:ascii="Arial" w:hAnsi="Arial" w:cs="Arial"/>
          <w:color w:val="000000" w:themeColor="text1"/>
          <w:lang w:val="en-US"/>
        </w:rPr>
      </w:pPr>
      <w:r w:rsidRPr="00464CE7">
        <w:rPr>
          <w:rFonts w:ascii="Arial" w:hAnsi="Arial" w:cs="Arial"/>
          <w:color w:val="000000" w:themeColor="text1"/>
          <w:lang w:val="en-US"/>
        </w:rPr>
        <w:t xml:space="preserve">Ordinary Least Squares linear regression model on Age, Sex and Medical Education to predict the acceptance of telemedicine support. Odds ratios are listed below. </w:t>
      </w:r>
    </w:p>
    <w:p w14:paraId="08981805" w14:textId="77777777" w:rsidR="00F034EC" w:rsidRPr="00F034EC" w:rsidRDefault="00F034EC" w:rsidP="00F034EC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699"/>
        <w:gridCol w:w="1699"/>
        <w:gridCol w:w="1700"/>
      </w:tblGrid>
      <w:tr w:rsidR="00F034EC" w:rsidRPr="00F034EC" w14:paraId="216550D8" w14:textId="77777777" w:rsidTr="00F034EC">
        <w:tc>
          <w:tcPr>
            <w:tcW w:w="3964" w:type="dxa"/>
          </w:tcPr>
          <w:p w14:paraId="0B041A7A" w14:textId="77777777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699" w:type="dxa"/>
          </w:tcPr>
          <w:p w14:paraId="37787FA1" w14:textId="600878AF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5%</w:t>
            </w:r>
          </w:p>
        </w:tc>
        <w:tc>
          <w:tcPr>
            <w:tcW w:w="1699" w:type="dxa"/>
          </w:tcPr>
          <w:p w14:paraId="24C51E01" w14:textId="2DF20CAA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95%</w:t>
            </w:r>
          </w:p>
        </w:tc>
        <w:tc>
          <w:tcPr>
            <w:tcW w:w="1700" w:type="dxa"/>
          </w:tcPr>
          <w:p w14:paraId="391CD006" w14:textId="408B830D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O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d</w:t>
            </w: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s Ratio</w:t>
            </w:r>
          </w:p>
        </w:tc>
      </w:tr>
      <w:tr w:rsidR="00F034EC" w:rsidRPr="00F034EC" w14:paraId="73B5959A" w14:textId="77777777" w:rsidTr="00F034EC">
        <w:tc>
          <w:tcPr>
            <w:tcW w:w="3964" w:type="dxa"/>
          </w:tcPr>
          <w:p w14:paraId="46DB4011" w14:textId="7AAE476D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Intercept</w:t>
            </w:r>
          </w:p>
        </w:tc>
        <w:tc>
          <w:tcPr>
            <w:tcW w:w="1699" w:type="dxa"/>
          </w:tcPr>
          <w:p w14:paraId="64359E98" w14:textId="35B51F7F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48</w:t>
            </w:r>
          </w:p>
        </w:tc>
        <w:tc>
          <w:tcPr>
            <w:tcW w:w="1699" w:type="dxa"/>
          </w:tcPr>
          <w:p w14:paraId="781225ED" w14:textId="5404B7D2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5.60</w:t>
            </w:r>
          </w:p>
        </w:tc>
        <w:tc>
          <w:tcPr>
            <w:tcW w:w="1700" w:type="dxa"/>
          </w:tcPr>
          <w:p w14:paraId="6B45E6D6" w14:textId="76D7CA49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.88</w:t>
            </w:r>
          </w:p>
        </w:tc>
      </w:tr>
      <w:tr w:rsidR="00717E29" w:rsidRPr="00F034EC" w14:paraId="6919713D" w14:textId="77777777" w:rsidTr="00C04ADF">
        <w:tc>
          <w:tcPr>
            <w:tcW w:w="3964" w:type="dxa"/>
          </w:tcPr>
          <w:p w14:paraId="1F81F175" w14:textId="77777777" w:rsidR="00717E29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ge</w:t>
            </w:r>
          </w:p>
        </w:tc>
        <w:tc>
          <w:tcPr>
            <w:tcW w:w="1699" w:type="dxa"/>
          </w:tcPr>
          <w:p w14:paraId="5718DAF6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46</w:t>
            </w:r>
          </w:p>
        </w:tc>
        <w:tc>
          <w:tcPr>
            <w:tcW w:w="1699" w:type="dxa"/>
          </w:tcPr>
          <w:p w14:paraId="6F94F7D1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.43</w:t>
            </w:r>
          </w:p>
        </w:tc>
        <w:tc>
          <w:tcPr>
            <w:tcW w:w="1700" w:type="dxa"/>
          </w:tcPr>
          <w:p w14:paraId="40F3EEB5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06</w:t>
            </w:r>
          </w:p>
        </w:tc>
      </w:tr>
      <w:tr w:rsidR="00F034EC" w:rsidRPr="00F034EC" w14:paraId="093FD688" w14:textId="77777777" w:rsidTr="00F034EC">
        <w:tc>
          <w:tcPr>
            <w:tcW w:w="3964" w:type="dxa"/>
          </w:tcPr>
          <w:p w14:paraId="18392A83" w14:textId="3F2F1CA3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C(sex)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[</w:t>
            </w:r>
            <w:proofErr w:type="spellStart"/>
            <w:proofErr w:type="gramStart"/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T.female</w:t>
            </w:r>
            <w:proofErr w:type="spellEnd"/>
            <w:proofErr w:type="gramEnd"/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1699" w:type="dxa"/>
          </w:tcPr>
          <w:p w14:paraId="642096EA" w14:textId="22616D3B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.82</w:t>
            </w:r>
          </w:p>
        </w:tc>
        <w:tc>
          <w:tcPr>
            <w:tcW w:w="1699" w:type="dxa"/>
          </w:tcPr>
          <w:p w14:paraId="514A791B" w14:textId="030FD6C9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75</w:t>
            </w:r>
          </w:p>
        </w:tc>
        <w:tc>
          <w:tcPr>
            <w:tcW w:w="1700" w:type="dxa"/>
          </w:tcPr>
          <w:p w14:paraId="3114E271" w14:textId="38D16CBA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20</w:t>
            </w:r>
          </w:p>
        </w:tc>
      </w:tr>
      <w:tr w:rsidR="00F034EC" w:rsidRPr="00F034EC" w14:paraId="7B6C6875" w14:textId="77777777" w:rsidTr="00F034EC">
        <w:tc>
          <w:tcPr>
            <w:tcW w:w="3964" w:type="dxa"/>
          </w:tcPr>
          <w:p w14:paraId="1B3FEDE8" w14:textId="3A3ED14E" w:rsidR="00F034EC" w:rsidRPr="00F034EC" w:rsidRDefault="00F034EC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C(Education) </w:t>
            </w: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 xml:space="preserve">[T.EMT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Basic</w:t>
            </w: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1699" w:type="dxa"/>
          </w:tcPr>
          <w:p w14:paraId="7E96ABBA" w14:textId="6F3BA1C0" w:rsidR="00F034EC" w:rsidRPr="00F034EC" w:rsidRDefault="00DB4EC4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99</w:t>
            </w:r>
          </w:p>
        </w:tc>
        <w:tc>
          <w:tcPr>
            <w:tcW w:w="1699" w:type="dxa"/>
          </w:tcPr>
          <w:p w14:paraId="75470597" w14:textId="7F53C360" w:rsidR="00F034EC" w:rsidRPr="00F034EC" w:rsidRDefault="00DB4EC4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6.71</w:t>
            </w:r>
          </w:p>
        </w:tc>
        <w:tc>
          <w:tcPr>
            <w:tcW w:w="1700" w:type="dxa"/>
          </w:tcPr>
          <w:p w14:paraId="40AE57D5" w14:textId="7A872F68" w:rsidR="00F034EC" w:rsidRPr="00F034EC" w:rsidRDefault="00DB4EC4" w:rsidP="00F034E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.65</w:t>
            </w:r>
          </w:p>
        </w:tc>
      </w:tr>
      <w:tr w:rsidR="00717E29" w:rsidRPr="00F034EC" w14:paraId="0FD48952" w14:textId="77777777" w:rsidTr="00C04ADF">
        <w:tc>
          <w:tcPr>
            <w:tcW w:w="3964" w:type="dxa"/>
          </w:tcPr>
          <w:p w14:paraId="0E381E72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C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Education</w:t>
            </w: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[T.EMT Intermediate]</w:t>
            </w:r>
          </w:p>
        </w:tc>
        <w:tc>
          <w:tcPr>
            <w:tcW w:w="1699" w:type="dxa"/>
          </w:tcPr>
          <w:p w14:paraId="19F4B603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.20</w:t>
            </w:r>
          </w:p>
        </w:tc>
        <w:tc>
          <w:tcPr>
            <w:tcW w:w="1699" w:type="dxa"/>
          </w:tcPr>
          <w:p w14:paraId="5BF74636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.04</w:t>
            </w:r>
          </w:p>
        </w:tc>
        <w:tc>
          <w:tcPr>
            <w:tcW w:w="1700" w:type="dxa"/>
          </w:tcPr>
          <w:p w14:paraId="384D7D81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4.46</w:t>
            </w:r>
          </w:p>
        </w:tc>
      </w:tr>
      <w:tr w:rsidR="00717E29" w:rsidRPr="00F034EC" w14:paraId="283A689C" w14:textId="77777777" w:rsidTr="00C04ADF">
        <w:tc>
          <w:tcPr>
            <w:tcW w:w="3964" w:type="dxa"/>
          </w:tcPr>
          <w:p w14:paraId="67A4BEE4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C(Education) </w:t>
            </w: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 xml:space="preserve">[T.EMT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dvanced</w:t>
            </w:r>
            <w:r w:rsidRPr="00F034EC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</w:p>
        </w:tc>
        <w:tc>
          <w:tcPr>
            <w:tcW w:w="1699" w:type="dxa"/>
          </w:tcPr>
          <w:p w14:paraId="363C2232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.66</w:t>
            </w:r>
          </w:p>
        </w:tc>
        <w:tc>
          <w:tcPr>
            <w:tcW w:w="1699" w:type="dxa"/>
          </w:tcPr>
          <w:p w14:paraId="3BF8AB2F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.55</w:t>
            </w:r>
          </w:p>
        </w:tc>
        <w:tc>
          <w:tcPr>
            <w:tcW w:w="1700" w:type="dxa"/>
          </w:tcPr>
          <w:p w14:paraId="4DCC0DCE" w14:textId="77777777" w:rsidR="00717E29" w:rsidRPr="00F034EC" w:rsidRDefault="00717E29" w:rsidP="00C04ADF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5.04</w:t>
            </w:r>
          </w:p>
        </w:tc>
      </w:tr>
    </w:tbl>
    <w:p w14:paraId="5D6F4217" w14:textId="77777777" w:rsidR="00F034EC" w:rsidRPr="00F034EC" w:rsidRDefault="00F034EC" w:rsidP="00F034EC">
      <w:pPr>
        <w:rPr>
          <w:rFonts w:ascii="Helvetica" w:hAnsi="Helvetica"/>
          <w:color w:val="000000" w:themeColor="text1"/>
          <w:sz w:val="21"/>
          <w:szCs w:val="21"/>
          <w:lang w:val="en-US"/>
        </w:rPr>
      </w:pPr>
    </w:p>
    <w:p w14:paraId="07D59D9D" w14:textId="77777777" w:rsidR="00E879A9" w:rsidRPr="00E879A9" w:rsidRDefault="00E879A9" w:rsidP="00E879A9">
      <w:pPr>
        <w:rPr>
          <w:rFonts w:ascii="Helvetica" w:hAnsi="Helvetica"/>
          <w:color w:val="000000" w:themeColor="text1"/>
          <w:sz w:val="21"/>
          <w:szCs w:val="21"/>
          <w:lang w:val="en-US"/>
        </w:rPr>
      </w:pPr>
    </w:p>
    <w:p w14:paraId="363E4ABA" w14:textId="7D0E14E1" w:rsidR="00E879A9" w:rsidRPr="00464CE7" w:rsidRDefault="00DB4EC4" w:rsidP="00464CE7">
      <w:pPr>
        <w:rPr>
          <w:rFonts w:ascii="Arial" w:hAnsi="Arial" w:cs="Arial"/>
          <w:lang w:val="en-US"/>
        </w:rPr>
      </w:pPr>
      <w:r w:rsidRPr="00464CE7">
        <w:rPr>
          <w:rFonts w:ascii="Arial" w:hAnsi="Arial" w:cs="Arial"/>
          <w:lang w:val="en-US"/>
        </w:rPr>
        <w:t xml:space="preserve">Subgroup analysis of healthcare professionals </w:t>
      </w:r>
    </w:p>
    <w:p w14:paraId="7BBBE820" w14:textId="77777777" w:rsidR="00DB4EC4" w:rsidRDefault="00DB4EC4" w:rsidP="00DB4EC4">
      <w:pPr>
        <w:rPr>
          <w:lang w:val="en-US"/>
        </w:rPr>
      </w:pP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3114"/>
        <w:gridCol w:w="4111"/>
        <w:gridCol w:w="2409"/>
      </w:tblGrid>
      <w:tr w:rsidR="00717E29" w:rsidRPr="00A7212A" w14:paraId="6DCF28D4" w14:textId="77777777" w:rsidTr="00464CE7">
        <w:tc>
          <w:tcPr>
            <w:tcW w:w="7225" w:type="dxa"/>
            <w:gridSpan w:val="2"/>
          </w:tcPr>
          <w:p w14:paraId="7EB86AAB" w14:textId="0F9A83BC" w:rsidR="00717E29" w:rsidRPr="00A7212A" w:rsidRDefault="00717E29" w:rsidP="00C04ADF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 w:rsidRPr="00A7212A">
              <w:rPr>
                <w:rFonts w:ascii="Arial" w:hAnsi="Arial" w:cs="Arial"/>
                <w:b/>
                <w:bCs/>
                <w:lang w:val="en-GB"/>
              </w:rPr>
              <w:t>Could you envisage using telemedicine in prehospital EMS?</w:t>
            </w:r>
          </w:p>
        </w:tc>
        <w:tc>
          <w:tcPr>
            <w:tcW w:w="2409" w:type="dxa"/>
          </w:tcPr>
          <w:p w14:paraId="03E11AD6" w14:textId="1E60E40D" w:rsidR="00717E29" w:rsidRPr="00A7212A" w:rsidRDefault="00464CE7" w:rsidP="00C04ADF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Absolute number (percentage)</w:t>
            </w:r>
          </w:p>
        </w:tc>
      </w:tr>
      <w:tr w:rsidR="00717E29" w:rsidRPr="00A7212A" w14:paraId="0848E8C4" w14:textId="77777777" w:rsidTr="00464CE7">
        <w:tc>
          <w:tcPr>
            <w:tcW w:w="3114" w:type="dxa"/>
          </w:tcPr>
          <w:p w14:paraId="43D75F41" w14:textId="3FDAE4CC" w:rsidR="00717E29" w:rsidRPr="00717E29" w:rsidRDefault="00717E29" w:rsidP="00C04ADF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 w:rsidRPr="00717E29">
              <w:rPr>
                <w:rFonts w:ascii="Arial" w:hAnsi="Arial" w:cs="Arial"/>
                <w:b/>
                <w:bCs/>
                <w:lang w:val="en-GB"/>
              </w:rPr>
              <w:t>EMT Basic</w:t>
            </w:r>
            <w:r w:rsidR="00464CE7">
              <w:rPr>
                <w:rFonts w:ascii="Arial" w:hAnsi="Arial" w:cs="Arial"/>
                <w:b/>
                <w:bCs/>
                <w:lang w:val="en-GB"/>
              </w:rPr>
              <w:t xml:space="preserve"> (n=50)</w:t>
            </w:r>
          </w:p>
        </w:tc>
        <w:tc>
          <w:tcPr>
            <w:tcW w:w="4111" w:type="dxa"/>
          </w:tcPr>
          <w:p w14:paraId="3F5E49D9" w14:textId="19A4016D" w:rsidR="00717E29" w:rsidRPr="00A7212A" w:rsidRDefault="00717E29" w:rsidP="00C04ADF">
            <w:pPr>
              <w:spacing w:before="120"/>
              <w:rPr>
                <w:rFonts w:ascii="Arial" w:hAnsi="Arial" w:cs="Arial"/>
                <w:lang w:val="en-GB"/>
              </w:rPr>
            </w:pPr>
            <w:r w:rsidRPr="00A7212A">
              <w:rPr>
                <w:rFonts w:ascii="Arial" w:hAnsi="Arial" w:cs="Arial"/>
                <w:lang w:val="en-GB"/>
              </w:rPr>
              <w:t xml:space="preserve">Yes, definitely  </w:t>
            </w:r>
          </w:p>
        </w:tc>
        <w:tc>
          <w:tcPr>
            <w:tcW w:w="2409" w:type="dxa"/>
          </w:tcPr>
          <w:p w14:paraId="1F43D4D6" w14:textId="464EB070" w:rsidR="00717E29" w:rsidRPr="00A7212A" w:rsidRDefault="00464CE7" w:rsidP="00464CE7">
            <w:pPr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 (50%)</w:t>
            </w:r>
          </w:p>
        </w:tc>
      </w:tr>
      <w:tr w:rsidR="00717E29" w:rsidRPr="00A7212A" w14:paraId="4274CF0F" w14:textId="77777777" w:rsidTr="00464CE7">
        <w:tc>
          <w:tcPr>
            <w:tcW w:w="3114" w:type="dxa"/>
          </w:tcPr>
          <w:p w14:paraId="747514BD" w14:textId="6F6F1B2A" w:rsidR="00717E29" w:rsidRPr="00A7212A" w:rsidRDefault="00717E29" w:rsidP="00C04ADF">
            <w:pPr>
              <w:spacing w:before="120"/>
              <w:rPr>
                <w:rFonts w:ascii="Arial" w:hAnsi="Arial" w:cs="Arial"/>
                <w:lang w:val="en-GB"/>
              </w:rPr>
            </w:pPr>
          </w:p>
        </w:tc>
        <w:tc>
          <w:tcPr>
            <w:tcW w:w="4111" w:type="dxa"/>
          </w:tcPr>
          <w:p w14:paraId="70166491" w14:textId="386E2458" w:rsidR="00717E29" w:rsidRPr="00A7212A" w:rsidRDefault="00717E29" w:rsidP="00C04ADF">
            <w:pPr>
              <w:spacing w:before="120"/>
              <w:rPr>
                <w:rFonts w:ascii="Arial" w:hAnsi="Arial" w:cs="Arial"/>
                <w:lang w:val="en-GB"/>
              </w:rPr>
            </w:pPr>
            <w:r w:rsidRPr="00A7212A">
              <w:rPr>
                <w:rFonts w:ascii="Arial" w:hAnsi="Arial" w:cs="Arial"/>
                <w:lang w:val="en-GB"/>
              </w:rPr>
              <w:t>Yes, in certain cases</w:t>
            </w:r>
          </w:p>
        </w:tc>
        <w:tc>
          <w:tcPr>
            <w:tcW w:w="2409" w:type="dxa"/>
          </w:tcPr>
          <w:p w14:paraId="261D05D0" w14:textId="28C8B124" w:rsidR="00717E29" w:rsidRPr="00A7212A" w:rsidRDefault="00464CE7" w:rsidP="00464CE7">
            <w:pPr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 (42%)</w:t>
            </w:r>
          </w:p>
        </w:tc>
      </w:tr>
      <w:tr w:rsidR="00717E29" w:rsidRPr="00A7212A" w14:paraId="31A42FBE" w14:textId="77777777" w:rsidTr="00464CE7">
        <w:tc>
          <w:tcPr>
            <w:tcW w:w="3114" w:type="dxa"/>
          </w:tcPr>
          <w:p w14:paraId="65F3BAB4" w14:textId="77777777" w:rsidR="00717E29" w:rsidRPr="00A7212A" w:rsidRDefault="00717E29" w:rsidP="00C04ADF">
            <w:pPr>
              <w:spacing w:before="120"/>
              <w:rPr>
                <w:rFonts w:ascii="Arial" w:hAnsi="Arial" w:cs="Arial"/>
                <w:lang w:val="en-GB"/>
              </w:rPr>
            </w:pPr>
          </w:p>
        </w:tc>
        <w:tc>
          <w:tcPr>
            <w:tcW w:w="4111" w:type="dxa"/>
          </w:tcPr>
          <w:p w14:paraId="16384BC4" w14:textId="4AA98F85" w:rsidR="00717E29" w:rsidRPr="00A7212A" w:rsidRDefault="00717E29" w:rsidP="00C04ADF">
            <w:pPr>
              <w:spacing w:before="120"/>
              <w:rPr>
                <w:rFonts w:ascii="Arial" w:hAnsi="Arial" w:cs="Arial"/>
                <w:lang w:val="en-GB"/>
              </w:rPr>
            </w:pPr>
            <w:r w:rsidRPr="00A7212A">
              <w:rPr>
                <w:rFonts w:ascii="Arial" w:hAnsi="Arial" w:cs="Arial"/>
                <w:lang w:val="en-GB"/>
              </w:rPr>
              <w:t xml:space="preserve">No, rather not </w:t>
            </w:r>
          </w:p>
        </w:tc>
        <w:tc>
          <w:tcPr>
            <w:tcW w:w="2409" w:type="dxa"/>
          </w:tcPr>
          <w:p w14:paraId="08BF6577" w14:textId="07259008" w:rsidR="00717E29" w:rsidRPr="00A7212A" w:rsidRDefault="00464CE7" w:rsidP="00464CE7">
            <w:pPr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6%)</w:t>
            </w:r>
          </w:p>
        </w:tc>
      </w:tr>
      <w:tr w:rsidR="00717E29" w:rsidRPr="00A7212A" w14:paraId="7101192B" w14:textId="77777777" w:rsidTr="00464CE7">
        <w:tc>
          <w:tcPr>
            <w:tcW w:w="3114" w:type="dxa"/>
          </w:tcPr>
          <w:p w14:paraId="28908BF0" w14:textId="77777777" w:rsidR="00717E29" w:rsidRPr="00A7212A" w:rsidRDefault="00717E29" w:rsidP="00C04ADF">
            <w:pPr>
              <w:spacing w:before="120"/>
              <w:rPr>
                <w:rFonts w:ascii="Arial" w:hAnsi="Arial" w:cs="Arial"/>
                <w:lang w:val="en-GB"/>
              </w:rPr>
            </w:pPr>
          </w:p>
        </w:tc>
        <w:tc>
          <w:tcPr>
            <w:tcW w:w="4111" w:type="dxa"/>
          </w:tcPr>
          <w:p w14:paraId="02C857A1" w14:textId="524E7FFA" w:rsidR="00717E29" w:rsidRPr="00A7212A" w:rsidRDefault="00717E29" w:rsidP="00C04ADF">
            <w:pPr>
              <w:spacing w:before="120"/>
              <w:rPr>
                <w:rFonts w:ascii="Arial" w:hAnsi="Arial" w:cs="Arial"/>
                <w:lang w:val="en-GB"/>
              </w:rPr>
            </w:pPr>
            <w:r w:rsidRPr="00A7212A">
              <w:rPr>
                <w:rFonts w:ascii="Arial" w:hAnsi="Arial" w:cs="Arial"/>
                <w:lang w:val="en-GB"/>
              </w:rPr>
              <w:t>No, not at all</w:t>
            </w:r>
          </w:p>
        </w:tc>
        <w:tc>
          <w:tcPr>
            <w:tcW w:w="2409" w:type="dxa"/>
          </w:tcPr>
          <w:p w14:paraId="5AD67987" w14:textId="59AE7FBC" w:rsidR="00717E29" w:rsidRPr="00A7212A" w:rsidRDefault="00464CE7" w:rsidP="00464CE7">
            <w:pPr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2%)</w:t>
            </w:r>
          </w:p>
        </w:tc>
      </w:tr>
      <w:tr w:rsidR="00717E29" w:rsidRPr="00A7212A" w14:paraId="35E0E93F" w14:textId="77777777" w:rsidTr="00464CE7">
        <w:tc>
          <w:tcPr>
            <w:tcW w:w="3114" w:type="dxa"/>
          </w:tcPr>
          <w:p w14:paraId="117FDF4A" w14:textId="6E7B472F" w:rsidR="00717E29" w:rsidRPr="00717E29" w:rsidRDefault="00717E29" w:rsidP="00717E29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 w:rsidRPr="00717E29">
              <w:rPr>
                <w:rFonts w:ascii="Arial" w:hAnsi="Arial" w:cs="Arial"/>
                <w:b/>
                <w:bCs/>
                <w:lang w:val="en-GB"/>
              </w:rPr>
              <w:t>EMT Intermediate</w:t>
            </w:r>
            <w:r w:rsidR="00464CE7">
              <w:rPr>
                <w:rFonts w:ascii="Arial" w:hAnsi="Arial" w:cs="Arial"/>
                <w:b/>
                <w:bCs/>
                <w:lang w:val="en-GB"/>
              </w:rPr>
              <w:t xml:space="preserve"> (n=10)</w:t>
            </w:r>
          </w:p>
        </w:tc>
        <w:tc>
          <w:tcPr>
            <w:tcW w:w="4111" w:type="dxa"/>
          </w:tcPr>
          <w:p w14:paraId="71A5E123" w14:textId="6A3927E3" w:rsidR="00717E29" w:rsidRPr="00A7212A" w:rsidRDefault="00717E29" w:rsidP="00717E29">
            <w:pPr>
              <w:spacing w:before="120"/>
              <w:rPr>
                <w:rFonts w:ascii="Arial" w:hAnsi="Arial" w:cs="Arial"/>
                <w:lang w:val="en-GB"/>
              </w:rPr>
            </w:pPr>
            <w:r w:rsidRPr="00A7212A">
              <w:rPr>
                <w:rFonts w:ascii="Arial" w:hAnsi="Arial" w:cs="Arial"/>
                <w:lang w:val="en-GB"/>
              </w:rPr>
              <w:t xml:space="preserve">Yes, definitely  </w:t>
            </w:r>
          </w:p>
        </w:tc>
        <w:tc>
          <w:tcPr>
            <w:tcW w:w="2409" w:type="dxa"/>
          </w:tcPr>
          <w:p w14:paraId="03BAF1F5" w14:textId="14C5CACE" w:rsidR="00717E29" w:rsidRPr="00A7212A" w:rsidRDefault="00464CE7" w:rsidP="00464CE7">
            <w:pPr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60%)</w:t>
            </w:r>
          </w:p>
        </w:tc>
      </w:tr>
      <w:tr w:rsidR="00717E29" w:rsidRPr="00A7212A" w14:paraId="7774C2AE" w14:textId="77777777" w:rsidTr="00464CE7">
        <w:tc>
          <w:tcPr>
            <w:tcW w:w="3114" w:type="dxa"/>
          </w:tcPr>
          <w:p w14:paraId="7DD82623" w14:textId="77777777" w:rsidR="00717E29" w:rsidRPr="00A7212A" w:rsidRDefault="00717E29" w:rsidP="00717E29">
            <w:pPr>
              <w:spacing w:before="120"/>
              <w:rPr>
                <w:rFonts w:ascii="Arial" w:hAnsi="Arial" w:cs="Arial"/>
                <w:lang w:val="en-GB"/>
              </w:rPr>
            </w:pPr>
          </w:p>
        </w:tc>
        <w:tc>
          <w:tcPr>
            <w:tcW w:w="4111" w:type="dxa"/>
          </w:tcPr>
          <w:p w14:paraId="522F7165" w14:textId="24E2A2CC" w:rsidR="00717E29" w:rsidRPr="00A7212A" w:rsidRDefault="00717E29" w:rsidP="00717E29">
            <w:pPr>
              <w:spacing w:before="120"/>
              <w:rPr>
                <w:rFonts w:ascii="Arial" w:hAnsi="Arial" w:cs="Arial"/>
                <w:lang w:val="en-GB"/>
              </w:rPr>
            </w:pPr>
            <w:r w:rsidRPr="00A7212A">
              <w:rPr>
                <w:rFonts w:ascii="Arial" w:hAnsi="Arial" w:cs="Arial"/>
                <w:lang w:val="en-GB"/>
              </w:rPr>
              <w:t>Yes, in certain cases</w:t>
            </w:r>
          </w:p>
        </w:tc>
        <w:tc>
          <w:tcPr>
            <w:tcW w:w="2409" w:type="dxa"/>
          </w:tcPr>
          <w:p w14:paraId="011E0364" w14:textId="5D3D0F5C" w:rsidR="00717E29" w:rsidRPr="00A7212A" w:rsidRDefault="00464CE7" w:rsidP="00464CE7">
            <w:pPr>
              <w:keepNext/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40%)</w:t>
            </w:r>
          </w:p>
        </w:tc>
      </w:tr>
      <w:tr w:rsidR="00717E29" w:rsidRPr="00A7212A" w14:paraId="2CDFC5DF" w14:textId="77777777" w:rsidTr="00464CE7">
        <w:tc>
          <w:tcPr>
            <w:tcW w:w="3114" w:type="dxa"/>
          </w:tcPr>
          <w:p w14:paraId="1C230806" w14:textId="3BBAA427" w:rsidR="00717E29" w:rsidRPr="00717E29" w:rsidRDefault="00717E29" w:rsidP="00717E29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 w:rsidRPr="00717E29">
              <w:rPr>
                <w:rFonts w:ascii="Arial" w:hAnsi="Arial" w:cs="Arial"/>
                <w:b/>
                <w:bCs/>
                <w:lang w:val="en-GB"/>
              </w:rPr>
              <w:t>EMT Advanced</w:t>
            </w:r>
            <w:r w:rsidR="00464CE7">
              <w:rPr>
                <w:rFonts w:ascii="Arial" w:hAnsi="Arial" w:cs="Arial"/>
                <w:b/>
                <w:bCs/>
                <w:lang w:val="en-GB"/>
              </w:rPr>
              <w:t xml:space="preserve"> (n=20)</w:t>
            </w:r>
          </w:p>
        </w:tc>
        <w:tc>
          <w:tcPr>
            <w:tcW w:w="4111" w:type="dxa"/>
          </w:tcPr>
          <w:p w14:paraId="06F77C1D" w14:textId="1ECFB1B0" w:rsidR="00717E29" w:rsidRPr="00A7212A" w:rsidRDefault="00717E29" w:rsidP="00717E29">
            <w:pPr>
              <w:spacing w:before="120"/>
              <w:rPr>
                <w:rFonts w:ascii="Arial" w:hAnsi="Arial" w:cs="Arial"/>
                <w:lang w:val="en-GB"/>
              </w:rPr>
            </w:pPr>
            <w:r w:rsidRPr="00A7212A">
              <w:rPr>
                <w:rFonts w:ascii="Arial" w:hAnsi="Arial" w:cs="Arial"/>
                <w:lang w:val="en-GB"/>
              </w:rPr>
              <w:t xml:space="preserve">Yes, definitely  </w:t>
            </w:r>
          </w:p>
        </w:tc>
        <w:tc>
          <w:tcPr>
            <w:tcW w:w="2409" w:type="dxa"/>
          </w:tcPr>
          <w:p w14:paraId="5F612546" w14:textId="745E47C3" w:rsidR="00717E29" w:rsidRPr="00A7212A" w:rsidRDefault="00464CE7" w:rsidP="00464CE7">
            <w:pPr>
              <w:keepNext/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 (70%)</w:t>
            </w:r>
          </w:p>
        </w:tc>
      </w:tr>
      <w:tr w:rsidR="00717E29" w:rsidRPr="00A7212A" w14:paraId="56EF1124" w14:textId="77777777" w:rsidTr="00464CE7">
        <w:tc>
          <w:tcPr>
            <w:tcW w:w="3114" w:type="dxa"/>
          </w:tcPr>
          <w:p w14:paraId="22422873" w14:textId="77777777" w:rsidR="00717E29" w:rsidRPr="00717E29" w:rsidRDefault="00717E29" w:rsidP="00717E29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4111" w:type="dxa"/>
          </w:tcPr>
          <w:p w14:paraId="5F1677C7" w14:textId="20E06B81" w:rsidR="00717E29" w:rsidRPr="00A7212A" w:rsidRDefault="00717E29" w:rsidP="00717E29">
            <w:pPr>
              <w:spacing w:before="120"/>
              <w:rPr>
                <w:rFonts w:ascii="Arial" w:hAnsi="Arial" w:cs="Arial"/>
                <w:lang w:val="en-GB"/>
              </w:rPr>
            </w:pPr>
            <w:r w:rsidRPr="00A7212A">
              <w:rPr>
                <w:rFonts w:ascii="Arial" w:hAnsi="Arial" w:cs="Arial"/>
                <w:lang w:val="en-GB"/>
              </w:rPr>
              <w:t>Yes, in certain cases</w:t>
            </w:r>
          </w:p>
        </w:tc>
        <w:tc>
          <w:tcPr>
            <w:tcW w:w="2409" w:type="dxa"/>
          </w:tcPr>
          <w:p w14:paraId="7BFDE960" w14:textId="0842DC4C" w:rsidR="00717E29" w:rsidRPr="00A7212A" w:rsidRDefault="00464CE7" w:rsidP="00464CE7">
            <w:pPr>
              <w:keepNext/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30%)</w:t>
            </w:r>
          </w:p>
        </w:tc>
      </w:tr>
      <w:tr w:rsidR="00717E29" w:rsidRPr="00A7212A" w14:paraId="4D0A5B01" w14:textId="77777777" w:rsidTr="00464CE7">
        <w:tc>
          <w:tcPr>
            <w:tcW w:w="3114" w:type="dxa"/>
          </w:tcPr>
          <w:p w14:paraId="4758D125" w14:textId="27D7C4CD" w:rsidR="00717E29" w:rsidRPr="00717E29" w:rsidRDefault="00464CE7" w:rsidP="00717E29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EP (n=6)</w:t>
            </w:r>
          </w:p>
        </w:tc>
        <w:tc>
          <w:tcPr>
            <w:tcW w:w="4111" w:type="dxa"/>
          </w:tcPr>
          <w:p w14:paraId="355C5D85" w14:textId="5399538E" w:rsidR="00717E29" w:rsidRPr="00A7212A" w:rsidRDefault="00464CE7" w:rsidP="00717E29">
            <w:pPr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, in certain cases</w:t>
            </w:r>
          </w:p>
        </w:tc>
        <w:tc>
          <w:tcPr>
            <w:tcW w:w="2409" w:type="dxa"/>
          </w:tcPr>
          <w:p w14:paraId="337C926E" w14:textId="5667252D" w:rsidR="00717E29" w:rsidRPr="00A7212A" w:rsidRDefault="00464CE7" w:rsidP="00464CE7">
            <w:pPr>
              <w:keepNext/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50%)</w:t>
            </w:r>
          </w:p>
        </w:tc>
      </w:tr>
      <w:tr w:rsidR="00464CE7" w:rsidRPr="00A7212A" w14:paraId="2F9DC09E" w14:textId="77777777" w:rsidTr="00464CE7">
        <w:tc>
          <w:tcPr>
            <w:tcW w:w="3114" w:type="dxa"/>
          </w:tcPr>
          <w:p w14:paraId="17EFC7D3" w14:textId="77777777" w:rsidR="00464CE7" w:rsidRDefault="00464CE7" w:rsidP="00717E29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4111" w:type="dxa"/>
          </w:tcPr>
          <w:p w14:paraId="64D1A418" w14:textId="59CAF7BC" w:rsidR="00464CE7" w:rsidRDefault="00464CE7" w:rsidP="00717E29">
            <w:pPr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, rather not</w:t>
            </w:r>
          </w:p>
        </w:tc>
        <w:tc>
          <w:tcPr>
            <w:tcW w:w="2409" w:type="dxa"/>
          </w:tcPr>
          <w:p w14:paraId="599120A2" w14:textId="2C5B4938" w:rsidR="00464CE7" w:rsidRPr="00A7212A" w:rsidRDefault="00464CE7" w:rsidP="00464CE7">
            <w:pPr>
              <w:keepNext/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 (17%)</w:t>
            </w:r>
          </w:p>
        </w:tc>
      </w:tr>
      <w:tr w:rsidR="00464CE7" w:rsidRPr="00A7212A" w14:paraId="73FECB04" w14:textId="77777777" w:rsidTr="00464CE7">
        <w:tc>
          <w:tcPr>
            <w:tcW w:w="3114" w:type="dxa"/>
          </w:tcPr>
          <w:p w14:paraId="2F5EF7E8" w14:textId="77777777" w:rsidR="00464CE7" w:rsidRDefault="00464CE7" w:rsidP="00717E29">
            <w:pPr>
              <w:spacing w:before="12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4111" w:type="dxa"/>
          </w:tcPr>
          <w:p w14:paraId="6959476F" w14:textId="79EC5657" w:rsidR="00464CE7" w:rsidRDefault="00464CE7" w:rsidP="00717E29">
            <w:pPr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, not at all</w:t>
            </w:r>
          </w:p>
        </w:tc>
        <w:tc>
          <w:tcPr>
            <w:tcW w:w="2409" w:type="dxa"/>
          </w:tcPr>
          <w:p w14:paraId="21166A75" w14:textId="3AA70926" w:rsidR="00464CE7" w:rsidRPr="00A7212A" w:rsidRDefault="00464CE7" w:rsidP="00464CE7">
            <w:pPr>
              <w:keepNext/>
              <w:spacing w:before="12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 (33%)</w:t>
            </w:r>
          </w:p>
        </w:tc>
      </w:tr>
    </w:tbl>
    <w:p w14:paraId="3878BA11" w14:textId="77777777" w:rsidR="00717E29" w:rsidRDefault="00717E29" w:rsidP="00DB4EC4">
      <w:pPr>
        <w:rPr>
          <w:lang w:val="en-US"/>
        </w:rPr>
      </w:pPr>
    </w:p>
    <w:p w14:paraId="46419368" w14:textId="77777777" w:rsidR="00E879A9" w:rsidRPr="00F034EC" w:rsidRDefault="00E879A9" w:rsidP="00E879A9">
      <w:pPr>
        <w:rPr>
          <w:rFonts w:ascii="Helvetica" w:hAnsi="Helvetica"/>
          <w:color w:val="000000" w:themeColor="text1"/>
          <w:sz w:val="21"/>
          <w:szCs w:val="21"/>
          <w:lang w:val="en-US"/>
        </w:rPr>
      </w:pPr>
    </w:p>
    <w:p w14:paraId="7733AAEC" w14:textId="77777777" w:rsidR="00E879A9" w:rsidRPr="00861221" w:rsidRDefault="00E879A9" w:rsidP="004F3A8E">
      <w:pPr>
        <w:rPr>
          <w:lang w:val="en-US"/>
        </w:rPr>
      </w:pPr>
    </w:p>
    <w:sectPr w:rsidR="00E879A9" w:rsidRPr="008612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868E1"/>
    <w:multiLevelType w:val="hybridMultilevel"/>
    <w:tmpl w:val="A0F8EB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BE1961"/>
    <w:multiLevelType w:val="hybridMultilevel"/>
    <w:tmpl w:val="14822B78"/>
    <w:lvl w:ilvl="0" w:tplc="9678F386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6A2C05"/>
    <w:multiLevelType w:val="hybridMultilevel"/>
    <w:tmpl w:val="D898F4E4"/>
    <w:lvl w:ilvl="0" w:tplc="76F05FF6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hint="default"/>
        <w:color w:val="auto"/>
        <w:sz w:val="24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561152">
    <w:abstractNumId w:val="0"/>
  </w:num>
  <w:num w:numId="2" w16cid:durableId="1255941523">
    <w:abstractNumId w:val="2"/>
  </w:num>
  <w:num w:numId="3" w16cid:durableId="2095975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9FD"/>
    <w:rsid w:val="0006298A"/>
    <w:rsid w:val="00063C44"/>
    <w:rsid w:val="000F06D4"/>
    <w:rsid w:val="00107DEF"/>
    <w:rsid w:val="0011089F"/>
    <w:rsid w:val="001305F0"/>
    <w:rsid w:val="001441A5"/>
    <w:rsid w:val="00175A05"/>
    <w:rsid w:val="00183D0B"/>
    <w:rsid w:val="001A4CA9"/>
    <w:rsid w:val="001B2434"/>
    <w:rsid w:val="001E252D"/>
    <w:rsid w:val="001F199D"/>
    <w:rsid w:val="00292594"/>
    <w:rsid w:val="002D50F7"/>
    <w:rsid w:val="002E7786"/>
    <w:rsid w:val="002F2EB9"/>
    <w:rsid w:val="002F6AA0"/>
    <w:rsid w:val="00303CA2"/>
    <w:rsid w:val="003304A8"/>
    <w:rsid w:val="00372194"/>
    <w:rsid w:val="0039525D"/>
    <w:rsid w:val="003B2D03"/>
    <w:rsid w:val="003C20D4"/>
    <w:rsid w:val="003C5C9C"/>
    <w:rsid w:val="004151B9"/>
    <w:rsid w:val="00464CE7"/>
    <w:rsid w:val="00465334"/>
    <w:rsid w:val="00471C7A"/>
    <w:rsid w:val="0049651F"/>
    <w:rsid w:val="004C2551"/>
    <w:rsid w:val="004E797B"/>
    <w:rsid w:val="004F3A8E"/>
    <w:rsid w:val="00502EE5"/>
    <w:rsid w:val="00524F65"/>
    <w:rsid w:val="00534DB1"/>
    <w:rsid w:val="00576958"/>
    <w:rsid w:val="00594D34"/>
    <w:rsid w:val="005A7E91"/>
    <w:rsid w:val="005B3C7A"/>
    <w:rsid w:val="005C6856"/>
    <w:rsid w:val="005D6ACA"/>
    <w:rsid w:val="005F78BA"/>
    <w:rsid w:val="0060339E"/>
    <w:rsid w:val="00624EAB"/>
    <w:rsid w:val="006318CA"/>
    <w:rsid w:val="00654DA7"/>
    <w:rsid w:val="006849FD"/>
    <w:rsid w:val="00702835"/>
    <w:rsid w:val="00702E92"/>
    <w:rsid w:val="00717E29"/>
    <w:rsid w:val="00732B6E"/>
    <w:rsid w:val="007343C8"/>
    <w:rsid w:val="007403A8"/>
    <w:rsid w:val="00747BD2"/>
    <w:rsid w:val="00771099"/>
    <w:rsid w:val="007929B5"/>
    <w:rsid w:val="007944F9"/>
    <w:rsid w:val="0080406A"/>
    <w:rsid w:val="00815A87"/>
    <w:rsid w:val="008215FB"/>
    <w:rsid w:val="0082336D"/>
    <w:rsid w:val="00840619"/>
    <w:rsid w:val="00851DAC"/>
    <w:rsid w:val="00856EEE"/>
    <w:rsid w:val="00861221"/>
    <w:rsid w:val="00890B08"/>
    <w:rsid w:val="008A5F3A"/>
    <w:rsid w:val="008C66A9"/>
    <w:rsid w:val="008E1043"/>
    <w:rsid w:val="008E5130"/>
    <w:rsid w:val="008F6F3F"/>
    <w:rsid w:val="00903A50"/>
    <w:rsid w:val="00916610"/>
    <w:rsid w:val="00945026"/>
    <w:rsid w:val="00986C6C"/>
    <w:rsid w:val="0099011A"/>
    <w:rsid w:val="00995B0D"/>
    <w:rsid w:val="009B170D"/>
    <w:rsid w:val="009D7F7A"/>
    <w:rsid w:val="00A12EFC"/>
    <w:rsid w:val="00A176B3"/>
    <w:rsid w:val="00A70FD7"/>
    <w:rsid w:val="00A848FC"/>
    <w:rsid w:val="00A84FF7"/>
    <w:rsid w:val="00AA1EE6"/>
    <w:rsid w:val="00AD3C3C"/>
    <w:rsid w:val="00B42A5B"/>
    <w:rsid w:val="00B60DD2"/>
    <w:rsid w:val="00BB55C3"/>
    <w:rsid w:val="00BE0EB1"/>
    <w:rsid w:val="00BF3F30"/>
    <w:rsid w:val="00BF6460"/>
    <w:rsid w:val="00C26491"/>
    <w:rsid w:val="00C6294B"/>
    <w:rsid w:val="00C85BD5"/>
    <w:rsid w:val="00C9752F"/>
    <w:rsid w:val="00CA2AAF"/>
    <w:rsid w:val="00CC1CBD"/>
    <w:rsid w:val="00D10E5D"/>
    <w:rsid w:val="00D8324C"/>
    <w:rsid w:val="00D90B68"/>
    <w:rsid w:val="00D969FA"/>
    <w:rsid w:val="00D970B0"/>
    <w:rsid w:val="00DA14C6"/>
    <w:rsid w:val="00DB3E98"/>
    <w:rsid w:val="00DB4EC4"/>
    <w:rsid w:val="00DC67ED"/>
    <w:rsid w:val="00DF5C0C"/>
    <w:rsid w:val="00E02CDC"/>
    <w:rsid w:val="00E26FEF"/>
    <w:rsid w:val="00E47733"/>
    <w:rsid w:val="00E55372"/>
    <w:rsid w:val="00E675F6"/>
    <w:rsid w:val="00E73AE1"/>
    <w:rsid w:val="00E879A9"/>
    <w:rsid w:val="00EA65DD"/>
    <w:rsid w:val="00EC4063"/>
    <w:rsid w:val="00F01982"/>
    <w:rsid w:val="00F034EC"/>
    <w:rsid w:val="00F24CC5"/>
    <w:rsid w:val="00F665C2"/>
    <w:rsid w:val="00FB5038"/>
    <w:rsid w:val="00FD24F9"/>
    <w:rsid w:val="00FE16E3"/>
    <w:rsid w:val="00FF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35BB7"/>
  <w15:chartTrackingRefBased/>
  <w15:docId w15:val="{E271C0A1-2366-EC4D-AB3D-D30673E1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43C8"/>
    <w:pPr>
      <w:ind w:left="720"/>
      <w:contextualSpacing/>
    </w:pPr>
  </w:style>
  <w:style w:type="table" w:styleId="Tabellenraster">
    <w:name w:val="Table Grid"/>
    <w:basedOn w:val="NormaleTabelle"/>
    <w:uiPriority w:val="39"/>
    <w:rsid w:val="004F3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879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879A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879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879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879A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79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79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1</Pages>
  <Words>133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ina Hafner</cp:lastModifiedBy>
  <cp:revision>3</cp:revision>
  <dcterms:created xsi:type="dcterms:W3CDTF">2024-07-10T07:09:00Z</dcterms:created>
  <dcterms:modified xsi:type="dcterms:W3CDTF">2024-07-10T07:20:00Z</dcterms:modified>
</cp:coreProperties>
</file>